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572"/>
        <w:gridCol w:w="360"/>
      </w:tblGrid>
      <w:tr>
        <w:trPr/>
        <w:tc>
          <w:tcPr>
            <w:tcW w:w="12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train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iCs/>
                <w:sz w:val="14"/>
                <w:szCs w:val="14"/>
              </w:rPr>
              <w:t>lin0295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352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354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372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514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553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619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741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1101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1204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1328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2495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2537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2539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558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661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0739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in2724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 xml:space="preserve">No. 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IT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. innocua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TCC3309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90001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60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AB249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LIP11262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06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065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068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072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082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08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17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19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1174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1178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01182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1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3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7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8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38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438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9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94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ZS14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ZXF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571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19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4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B2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B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B24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8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10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8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  <w:t>L. monocytogenes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14"/>
                <w:szCs w:val="14"/>
              </w:rPr>
            </w:pPr>
            <w:r>
              <w:rPr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ScottA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3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EGDe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0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5400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1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2-695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1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2-08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2-40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2-27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6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Table1  Internalin Types (ITs) based on 14 </w:t>
      </w:r>
      <w:r>
        <w:rPr>
          <w:b/>
          <w:i/>
          <w:iCs/>
          <w:sz w:val="22"/>
          <w:szCs w:val="22"/>
        </w:rPr>
        <w:t>L. monocytogenes-L. innocua</w:t>
      </w:r>
      <w:r>
        <w:rPr>
          <w:b/>
          <w:sz w:val="22"/>
          <w:szCs w:val="22"/>
        </w:rPr>
        <w:t xml:space="preserve">-common and 4 </w:t>
      </w:r>
      <w:r>
        <w:rPr>
          <w:b/>
          <w:i/>
          <w:iCs/>
          <w:sz w:val="22"/>
          <w:szCs w:val="22"/>
        </w:rPr>
        <w:t>L. innocua</w:t>
      </w:r>
      <w:r>
        <w:rPr>
          <w:b/>
          <w:sz w:val="22"/>
          <w:szCs w:val="22"/>
        </w:rPr>
        <w:t>-specific (in grey shading) internalin gene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572"/>
        <w:gridCol w:w="360"/>
      </w:tblGrid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2-208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1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F2-525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1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J1-158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7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J2-071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1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  <w:tr>
        <w:trPr/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W1-111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+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10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</w:tr>
    </w:tbl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Table 2  Primers used for internalin profiling and virulence genes analysi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887"/>
        <w:gridCol w:w="2741"/>
        <w:gridCol w:w="2750"/>
        <w:gridCol w:w="1034"/>
        <w:gridCol w:w="1440"/>
        <w:gridCol w:w="1800"/>
      </w:tblGrid>
      <w:tr>
        <w:trPr/>
        <w:tc>
          <w:tcPr>
            <w:tcW w:w="7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us</w:t>
            </w:r>
          </w:p>
        </w:tc>
        <w:tc>
          <w:tcPr>
            <w:tcW w:w="28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function</w:t>
            </w:r>
          </w:p>
        </w:tc>
        <w:tc>
          <w:tcPr>
            <w:tcW w:w="27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ward primer </w:t>
            </w:r>
          </w:p>
        </w:tc>
        <w:tc>
          <w:tcPr>
            <w:tcW w:w="27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primer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(bp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aling temperature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7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sh</w:t>
            </w:r>
          </w:p>
        </w:tc>
        <w:tc>
          <w:tcPr>
            <w:tcW w:w="28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e salt hydrolase</w:t>
            </w:r>
          </w:p>
        </w:tc>
        <w:tc>
          <w:tcPr>
            <w:tcW w:w="27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CGACTATAAGCATCCA</w:t>
            </w:r>
          </w:p>
        </w:tc>
        <w:tc>
          <w:tcPr>
            <w:tcW w:w="27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GACTCAATTTCTCAGGA</w:t>
            </w:r>
          </w:p>
        </w:tc>
        <w:tc>
          <w:tcPr>
            <w:tcW w:w="10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B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bolic ornithine carbamoyltransferas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GTGATTACAACCATCC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CATCAATAACAACTGA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D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rginine:ornithine antiporter 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GTTATCCAGTGAGCGAT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TGCTACTAATGTATA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o0038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stress response gene  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AAAACACGCTGGTTGC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CCACTTCACAGTTTGG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C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arbamate kinas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TCTTTCTTGAGGATGC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GCAACATACTTCCTGC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fA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ACACATAGGTCAGGAT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TTATAATGTCTGGCT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cA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osphatidylinositol</w:t>
            </w:r>
            <w:r>
              <w:rPr>
                <w:sz w:val="16"/>
                <w:szCs w:val="16"/>
              </w:rPr>
              <w:t>- phospholipase C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ACCAAACCACTGGCTC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TAAGCAGTCTGGACA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ly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olysin O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GCAAGCGCTTGGAGTGA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ATCCTCCAGAGTGATG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pl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talloenzym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GGACAGCTTAGGATTA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TATTCGCCCATCTC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tA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-assembly inducing protein precursor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CGTGATAAAATCGACG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TTATGTCACTTATCAGA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 or 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edmann et al., 1997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cB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P</w:t>
            </w: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hosphatidyl</w:t>
            </w: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holine- phospholipase C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ACCAAACCACTGGCTC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TAAGCAGTCTGGACA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pt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se phosphate transport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TTGTGCAATCACCAGG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CCTAGCAATGCTCCA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A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 A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TATAAGTGATATAAGCCCAG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TCCGTACTGAAAT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B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 B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TTCTTTGGAGCATAATGG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ATCACTTATTATTTCTGG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C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 C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TGGGTCTTTGACAGT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TAAGTGACCTTAGTCC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D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Internalin D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TAGTAATGGCAATTAGCT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ATTAGGGACCACAAGC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n et al., 2009 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E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Internalin 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TCAAAAGAAGTACAAGC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AATAAGCTCACCAGAA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F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Internalin F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TTATTTGCAGTTGGGG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TTCAGGAATAAGCG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G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Internalin G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AGACGGAACTTGGAA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CTACTATCGGTTGAA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H/C2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Internalin H/  Internalin C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CTACTTTATCAGCATT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CACTTATTTTATTATCA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I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 I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CCAGACGACAATCTTGCT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CGGTACAGTTACTCGCAT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lJ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 J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GTGACACCACAAACTCA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TTATGCGTGACATCAAGC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., 2009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o017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AAGCAAACTTGGAACG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TGGTACTTTCACGGTG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o080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TCCAGAGGGAACAACA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TAAGAGGTAATTTGTC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o1290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ATGATGGCTATGTACCAG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ATCACTTGTAATCGC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o2026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TGTTCCTGATGTGTTGCT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CGAACTCTAATCCTTTT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o2027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CTCCGTTAGATCTTCTCC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ACCATAACTGGTGGAGA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o2470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GATTAGCCAAAGATATG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AGCGGATGTATCCAC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0349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TTCATCAATTGAAGCTG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GACTGACCTGTTGGA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0805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ACAATTGCTCCCACTG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TAAGCCTCTCCCACA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295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AATGGTACTGAGAGGTG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CAGATGATGCTCTA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352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AAGAACTACAAGCACCT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TTCTTTGGTGCAGCT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354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AAGCTAGTAATATCACCTG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AGACCTGTTAGATAAGG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372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CGGATGGTATGATGCTG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TACACGATGATCTCCT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514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AGTATTTTGATATTAGCC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AAATTCGTCGACTG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553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TGGTGATTATGTTGTA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ACTTTGATACTTTAGCG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619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TATCAAAATCACTAGTAA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TGTACCATTTACTTTAA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74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TTACTTCTGAAGATTTAGG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TGTAAATCCAGCAATTTC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110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GGTGTTCAAAGTCTTG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CATCAGCATATTAGACA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1204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ATACACAACAGTGGCT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CCCTGTTTCATCTA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1328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TCACAAGAAGGCGTTAC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TCCTACTGCTACTCCA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2495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GAGAAAAAATGCCTGT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GTTAGCATTTGTAAATA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2537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GTAAATTTTTCAAGTTTGT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CCAGAATAATTGAT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2539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CATATTCATCCAAATATC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AAGAATTGGATAAAGAT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558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TACTTGAGTACCTCGGT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GTTATAGTCCATCCT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066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ACGAGATAATCAGATAG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TGTTACTGTCTCCT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ni0739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CTGGTTGGTACGATGCA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CCCAATCAGCACCAA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2724</w:t>
            </w:r>
          </w:p>
        </w:tc>
        <w:tc>
          <w:tcPr>
            <w:tcW w:w="2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in-like protein</w:t>
            </w:r>
          </w:p>
        </w:tc>
        <w:tc>
          <w:tcPr>
            <w:tcW w:w="2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GTGTCGTTGTTGTTCCTT</w:t>
            </w:r>
          </w:p>
        </w:tc>
        <w:tc>
          <w:tcPr>
            <w:tcW w:w="27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GAACCAAATGGTTACGGA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he-I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eastAsia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Volume">
    <w:name w:val="volum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CharChar2">
    <w:name w:val=" Char Char2"/>
    <w:basedOn w:val="Style13"/>
    <w:qFormat/>
    <w:rPr>
      <w:rFonts w:eastAsia="宋体;SimSun"/>
      <w:b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Refjournal">
    <w:name w:val="ref-journal"/>
    <w:basedOn w:val="Style13"/>
    <w:qFormat/>
    <w:rPr/>
  </w:style>
  <w:style w:type="character" w:styleId="Refvol1">
    <w:name w:val="ref-vol1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0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b/>
      <w:kern w:val="2"/>
      <w:sz w:val="18"/>
      <w:szCs w:val="18"/>
      <w:lang w:bidi="ar-SA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bidi="ar-SA"/>
    </w:rPr>
  </w:style>
  <w:style w:type="paragraph" w:styleId="Style14">
    <w:name w:val="批注框文本"/>
    <w:basedOn w:val="Normal"/>
    <w:qFormat/>
    <w:pPr>
      <w:widowControl w:val="false"/>
      <w:jc w:val="both"/>
    </w:pPr>
    <w:rPr>
      <w:kern w:val="2"/>
      <w:sz w:val="18"/>
      <w:szCs w:val="18"/>
      <w:lang w:bidi="ar-SA"/>
    </w:rPr>
  </w:style>
  <w:style w:type="paragraph" w:styleId="3">
    <w:name w:val="正文文本 3"/>
    <w:basedOn w:val="Normal"/>
    <w:qFormat/>
    <w:pPr>
      <w:widowControl w:val="false"/>
      <w:spacing w:lineRule="auto" w:line="360"/>
      <w:jc w:val="center"/>
    </w:pPr>
    <w:rPr>
      <w:color w:val="000000"/>
      <w:kern w:val="2"/>
      <w:lang w:bidi="ar-SA"/>
    </w:rPr>
  </w:style>
  <w:style w:type="paragraph" w:styleId="2">
    <w:name w:val="正文文本缩进 2"/>
    <w:basedOn w:val="Normal"/>
    <w:qFormat/>
    <w:pPr>
      <w:widowControl w:val="false"/>
      <w:spacing w:lineRule="auto" w:line="480" w:before="0" w:after="120"/>
      <w:ind w:left="283" w:hanging="0"/>
      <w:jc w:val="both"/>
    </w:pPr>
    <w:rPr>
      <w:kern w:val="2"/>
      <w:sz w:val="21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8T05:16:00Z</dcterms:created>
  <dc:creator>micro</dc:creator>
  <dc:description/>
  <cp:keywords/>
  <dc:language>en-US</dc:language>
  <cp:lastModifiedBy>微软用户</cp:lastModifiedBy>
  <dcterms:modified xsi:type="dcterms:W3CDTF">2010-03-23T12:29:00Z</dcterms:modified>
  <cp:revision>1579</cp:revision>
  <dc:subject/>
  <dc:title>Biochemical pattern</dc:title>
</cp:coreProperties>
</file>